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41" w:rightFromText="141" w:horzAnchor="margin" w:tblpY="741"/>
        <w:tblW w:w="9016" w:type="dxa"/>
        <w:tblLook w:val="04A0" w:firstRow="1" w:lastRow="0" w:firstColumn="1" w:lastColumn="0" w:noHBand="0" w:noVBand="1"/>
      </w:tblPr>
      <w:tblGrid>
        <w:gridCol w:w="3114"/>
        <w:gridCol w:w="1984"/>
        <w:gridCol w:w="1409"/>
        <w:gridCol w:w="2509"/>
      </w:tblGrid>
      <w:tr w:rsidR="00D7030A" w:rsidRPr="00304AFC" w14:paraId="53C37EBE" w14:textId="77777777" w:rsidTr="003A4850">
        <w:trPr>
          <w:trHeight w:val="638"/>
        </w:trPr>
        <w:tc>
          <w:tcPr>
            <w:tcW w:w="3114" w:type="dxa"/>
            <w:vAlign w:val="center"/>
          </w:tcPr>
          <w:p w14:paraId="2AF1C1A3" w14:textId="72D4DB6E" w:rsidR="00D7030A" w:rsidRPr="00D96E01" w:rsidRDefault="00D7030A" w:rsidP="00E056C8">
            <w:pPr>
              <w:pStyle w:val="Heading2"/>
              <w:framePr w:hSpace="0" w:wrap="auto" w:hAnchor="text" w:yAlign="inline"/>
              <w:rPr>
                <w:sz w:val="24"/>
                <w:szCs w:val="24"/>
              </w:rPr>
            </w:pPr>
            <w:r w:rsidRPr="00D96E01">
              <w:rPr>
                <w:sz w:val="24"/>
                <w:szCs w:val="24"/>
              </w:rPr>
              <w:t>Reagents or Antibodies</w:t>
            </w:r>
          </w:p>
        </w:tc>
        <w:tc>
          <w:tcPr>
            <w:tcW w:w="1984" w:type="dxa"/>
            <w:vAlign w:val="center"/>
          </w:tcPr>
          <w:p w14:paraId="5858D00D" w14:textId="77777777" w:rsidR="00D7030A" w:rsidRPr="00D96E01" w:rsidRDefault="00D7030A" w:rsidP="00304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1409" w:type="dxa"/>
            <w:vAlign w:val="center"/>
          </w:tcPr>
          <w:p w14:paraId="0B92B2C9" w14:textId="6ABEFC24" w:rsidR="00D7030A" w:rsidRPr="00D96E01" w:rsidRDefault="00D7030A" w:rsidP="00D7030A">
            <w:pPr>
              <w:pStyle w:val="Heading2"/>
              <w:framePr w:hSpace="0" w:wrap="auto" w:hAnchor="text" w:yAlign="inline"/>
              <w:rPr>
                <w:sz w:val="24"/>
                <w:szCs w:val="24"/>
              </w:rPr>
            </w:pPr>
            <w:r w:rsidRPr="00D96E01">
              <w:rPr>
                <w:sz w:val="24"/>
                <w:szCs w:val="24"/>
              </w:rPr>
              <w:t>Dilution</w:t>
            </w:r>
          </w:p>
        </w:tc>
        <w:tc>
          <w:tcPr>
            <w:tcW w:w="2509" w:type="dxa"/>
            <w:vAlign w:val="center"/>
          </w:tcPr>
          <w:p w14:paraId="2EDC4804" w14:textId="7D003232" w:rsidR="00D7030A" w:rsidRPr="00D96E01" w:rsidRDefault="00D7030A" w:rsidP="00304AFC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96E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ay</w:t>
            </w:r>
          </w:p>
        </w:tc>
      </w:tr>
      <w:tr w:rsidR="00D7030A" w:rsidRPr="00304AFC" w14:paraId="2C0141E4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2323D3EC" w14:textId="6CC61B4C" w:rsidR="00D7030A" w:rsidRPr="00041A0E" w:rsidRDefault="00D7030A" w:rsidP="00D340BC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anti-COX-2 (ab52237)</w:t>
            </w:r>
          </w:p>
        </w:tc>
        <w:tc>
          <w:tcPr>
            <w:tcW w:w="1984" w:type="dxa"/>
            <w:vAlign w:val="center"/>
          </w:tcPr>
          <w:p w14:paraId="3085DAC1" w14:textId="1FB406D2" w:rsidR="00D7030A" w:rsidRPr="00041A0E" w:rsidRDefault="00D7030A" w:rsidP="00D340BC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Abcam</w:t>
            </w:r>
          </w:p>
        </w:tc>
        <w:tc>
          <w:tcPr>
            <w:tcW w:w="1409" w:type="dxa"/>
            <w:vAlign w:val="center"/>
          </w:tcPr>
          <w:p w14:paraId="3F7B2623" w14:textId="7EFFFAD4" w:rsidR="00D7030A" w:rsidRPr="00041A0E" w:rsidRDefault="00D7030A" w:rsidP="00B80DF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509" w:type="dxa"/>
            <w:vAlign w:val="center"/>
          </w:tcPr>
          <w:p w14:paraId="0DA27222" w14:textId="780A5566" w:rsidR="00D7030A" w:rsidRPr="00041A0E" w:rsidRDefault="00D7030A" w:rsidP="001E7D03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F17F40" w:rsidRPr="00304AFC" w14:paraId="3C15E0D2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347527B6" w14:textId="32FE0665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nti-COX-2 (</w:t>
            </w:r>
            <w:r w:rsidRPr="00E80191">
              <w:rPr>
                <w:rFonts w:ascii="Times New Roman" w:hAnsi="Times New Roman" w:cs="Times New Roman"/>
              </w:rPr>
              <w:t>35-8200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0D813B99" w14:textId="564823F0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 w:rsidRPr="00E80191">
              <w:rPr>
                <w:rFonts w:ascii="Times New Roman" w:hAnsi="Times New Roman" w:cs="Times New Roman"/>
              </w:rPr>
              <w:t>Thermo Fisher</w:t>
            </w:r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409" w:type="dxa"/>
            <w:vAlign w:val="center"/>
          </w:tcPr>
          <w:p w14:paraId="31D82530" w14:textId="28978076" w:rsidR="00F17F40" w:rsidRDefault="00F17F40" w:rsidP="00F1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509" w:type="dxa"/>
            <w:vAlign w:val="center"/>
          </w:tcPr>
          <w:p w14:paraId="4C177CA7" w14:textId="5727F347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fluorescence</w:t>
            </w:r>
          </w:p>
        </w:tc>
      </w:tr>
      <w:tr w:rsidR="00F17F40" w:rsidRPr="00304AFC" w14:paraId="6FC7EBD8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6FBBDF97" w14:textId="1E9C49C0" w:rsidR="00F17F40" w:rsidRPr="00041A0E" w:rsidRDefault="00F17F40" w:rsidP="00F17F40">
            <w:pPr>
              <w:rPr>
                <w:rFonts w:ascii="Times New Roman" w:hAnsi="Times New Roman" w:cs="Times New Roman"/>
                <w:lang w:val="en-US"/>
              </w:rPr>
            </w:pPr>
            <w:r w:rsidRPr="00041A0E">
              <w:rPr>
                <w:rFonts w:ascii="Times New Roman" w:hAnsi="Times New Roman" w:cs="Times New Roman"/>
                <w:lang w:val="en-US"/>
              </w:rPr>
              <w:t>anti-15-PGDH (NB200-179)</w:t>
            </w:r>
          </w:p>
        </w:tc>
        <w:tc>
          <w:tcPr>
            <w:tcW w:w="1984" w:type="dxa"/>
            <w:vAlign w:val="center"/>
          </w:tcPr>
          <w:p w14:paraId="157D9932" w14:textId="05C0CCA2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1409" w:type="dxa"/>
            <w:vAlign w:val="center"/>
          </w:tcPr>
          <w:p w14:paraId="2E99D707" w14:textId="1A1141F7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509" w:type="dxa"/>
            <w:vAlign w:val="center"/>
          </w:tcPr>
          <w:p w14:paraId="547D8E46" w14:textId="039963E4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F17F40" w:rsidRPr="00304AFC" w14:paraId="1573CAD1" w14:textId="77777777" w:rsidTr="00B80DF2">
        <w:trPr>
          <w:trHeight w:val="494"/>
        </w:trPr>
        <w:tc>
          <w:tcPr>
            <w:tcW w:w="3114" w:type="dxa"/>
            <w:vAlign w:val="center"/>
          </w:tcPr>
          <w:p w14:paraId="0339DBA0" w14:textId="666CA41E" w:rsidR="00F17F40" w:rsidRPr="00041A0E" w:rsidRDefault="00F17F40" w:rsidP="00F17F40">
            <w:pPr>
              <w:rPr>
                <w:rFonts w:ascii="Times New Roman" w:hAnsi="Times New Roman" w:cs="Times New Roman"/>
                <w:lang w:val="en-US"/>
              </w:rPr>
            </w:pPr>
            <w:r w:rsidRPr="00041A0E">
              <w:rPr>
                <w:rFonts w:ascii="Times New Roman" w:hAnsi="Times New Roman" w:cs="Times New Roman"/>
                <w:lang w:val="en-US"/>
              </w:rPr>
              <w:t>anti-PD-L1 (SP263)</w:t>
            </w:r>
          </w:p>
        </w:tc>
        <w:tc>
          <w:tcPr>
            <w:tcW w:w="1984" w:type="dxa"/>
            <w:vAlign w:val="center"/>
          </w:tcPr>
          <w:p w14:paraId="5DAB36E8" w14:textId="616B72B3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Roche Diagnostics</w:t>
            </w:r>
          </w:p>
        </w:tc>
        <w:tc>
          <w:tcPr>
            <w:tcW w:w="1409" w:type="dxa"/>
            <w:vAlign w:val="center"/>
          </w:tcPr>
          <w:p w14:paraId="49F12EDD" w14:textId="61A2C790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iluted</w:t>
            </w:r>
          </w:p>
        </w:tc>
        <w:tc>
          <w:tcPr>
            <w:tcW w:w="2509" w:type="dxa"/>
            <w:vAlign w:val="center"/>
          </w:tcPr>
          <w:p w14:paraId="2596637F" w14:textId="30F88ACA" w:rsidR="00F17F40" w:rsidRPr="00041A0E" w:rsidRDefault="00F17F40" w:rsidP="00F17F40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542757" w:rsidRPr="00304AFC" w14:paraId="0E69769B" w14:textId="77777777" w:rsidTr="00B80DF2">
        <w:trPr>
          <w:trHeight w:val="494"/>
        </w:trPr>
        <w:tc>
          <w:tcPr>
            <w:tcW w:w="3114" w:type="dxa"/>
            <w:vAlign w:val="center"/>
          </w:tcPr>
          <w:p w14:paraId="1F4093FD" w14:textId="4B522C6F" w:rsidR="00542757" w:rsidRPr="00041A0E" w:rsidRDefault="00542757" w:rsidP="00542757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anti-</w:t>
            </w:r>
            <w:r w:rsidRPr="000A6D9C">
              <w:rPr>
                <w:rFonts w:ascii="Times New Roman" w:hAnsi="Times New Roman" w:cs="Times New Roman"/>
              </w:rPr>
              <w:t xml:space="preserve">PD-L1 </w:t>
            </w:r>
            <w:r>
              <w:rPr>
                <w:rFonts w:ascii="Times New Roman" w:hAnsi="Times New Roman" w:cs="Times New Roman"/>
              </w:rPr>
              <w:t>(</w:t>
            </w:r>
            <w:r w:rsidRPr="000A6D9C">
              <w:rPr>
                <w:rFonts w:ascii="Times New Roman" w:hAnsi="Times New Roman" w:cs="Times New Roman"/>
              </w:rPr>
              <w:t>13684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4" w:type="dxa"/>
            <w:vAlign w:val="center"/>
          </w:tcPr>
          <w:p w14:paraId="0B7A26C8" w14:textId="2A7F87FA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ell Signalling Technology</w:t>
            </w:r>
          </w:p>
        </w:tc>
        <w:tc>
          <w:tcPr>
            <w:tcW w:w="1409" w:type="dxa"/>
            <w:vAlign w:val="center"/>
          </w:tcPr>
          <w:p w14:paraId="682E8046" w14:textId="799039A4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509" w:type="dxa"/>
            <w:vAlign w:val="center"/>
          </w:tcPr>
          <w:p w14:paraId="5AFBF16B" w14:textId="2D002EC8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fluorescence</w:t>
            </w:r>
          </w:p>
        </w:tc>
      </w:tr>
      <w:tr w:rsidR="00542757" w:rsidRPr="00304AFC" w14:paraId="72AFE15A" w14:textId="77777777" w:rsidTr="00B80DF2">
        <w:trPr>
          <w:trHeight w:val="494"/>
        </w:trPr>
        <w:tc>
          <w:tcPr>
            <w:tcW w:w="3114" w:type="dxa"/>
            <w:vAlign w:val="center"/>
          </w:tcPr>
          <w:p w14:paraId="7A502338" w14:textId="5901D70B" w:rsidR="00542757" w:rsidRPr="00041A0E" w:rsidRDefault="00542757" w:rsidP="00542757">
            <w:pPr>
              <w:rPr>
                <w:rFonts w:ascii="Times New Roman" w:hAnsi="Times New Roman" w:cs="Times New Roman"/>
                <w:lang w:val="en-US"/>
              </w:rPr>
            </w:pPr>
            <w:r w:rsidRPr="00041A0E">
              <w:rPr>
                <w:rFonts w:ascii="Times New Roman" w:hAnsi="Times New Roman" w:cs="Times New Roman"/>
                <w:lang w:val="en-US"/>
              </w:rPr>
              <w:t>anti-CD3 (2GV6)</w:t>
            </w:r>
          </w:p>
        </w:tc>
        <w:tc>
          <w:tcPr>
            <w:tcW w:w="1984" w:type="dxa"/>
            <w:vAlign w:val="center"/>
          </w:tcPr>
          <w:p w14:paraId="6F6403DE" w14:textId="3E1B6C7D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Roche Diagnostics</w:t>
            </w:r>
          </w:p>
        </w:tc>
        <w:tc>
          <w:tcPr>
            <w:tcW w:w="1409" w:type="dxa"/>
            <w:vAlign w:val="center"/>
          </w:tcPr>
          <w:p w14:paraId="533A5FD4" w14:textId="61825FD1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iluted</w:t>
            </w:r>
          </w:p>
        </w:tc>
        <w:tc>
          <w:tcPr>
            <w:tcW w:w="2509" w:type="dxa"/>
            <w:vAlign w:val="center"/>
          </w:tcPr>
          <w:p w14:paraId="59216F18" w14:textId="08CA480A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542757" w:rsidRPr="00304AFC" w14:paraId="1BF69BBF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27ED2AFA" w14:textId="41B7EE38" w:rsidR="00542757" w:rsidRPr="00041A0E" w:rsidRDefault="00542757" w:rsidP="00542757">
            <w:pPr>
              <w:rPr>
                <w:rFonts w:ascii="Times New Roman" w:hAnsi="Times New Roman" w:cs="Times New Roman"/>
                <w:lang w:val="en-US"/>
              </w:rPr>
            </w:pPr>
            <w:r w:rsidRPr="00041A0E">
              <w:rPr>
                <w:rFonts w:ascii="Times New Roman" w:hAnsi="Times New Roman" w:cs="Times New Roman"/>
                <w:lang w:val="en-US"/>
              </w:rPr>
              <w:t>anti-CD4 (SP35)</w:t>
            </w:r>
          </w:p>
        </w:tc>
        <w:tc>
          <w:tcPr>
            <w:tcW w:w="1984" w:type="dxa"/>
            <w:vAlign w:val="center"/>
          </w:tcPr>
          <w:p w14:paraId="50968E9D" w14:textId="3B675C21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Roche Diagnostics</w:t>
            </w:r>
          </w:p>
        </w:tc>
        <w:tc>
          <w:tcPr>
            <w:tcW w:w="1409" w:type="dxa"/>
            <w:vAlign w:val="center"/>
          </w:tcPr>
          <w:p w14:paraId="40B6006B" w14:textId="21F22501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iluted</w:t>
            </w:r>
          </w:p>
        </w:tc>
        <w:tc>
          <w:tcPr>
            <w:tcW w:w="2509" w:type="dxa"/>
            <w:vAlign w:val="center"/>
          </w:tcPr>
          <w:p w14:paraId="26E435F4" w14:textId="455A9FEC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542757" w:rsidRPr="00304AFC" w14:paraId="4163DB90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7621F6C4" w14:textId="4F3C1FFF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anti-CD8 (SP57)</w:t>
            </w:r>
          </w:p>
        </w:tc>
        <w:tc>
          <w:tcPr>
            <w:tcW w:w="1984" w:type="dxa"/>
            <w:vAlign w:val="center"/>
          </w:tcPr>
          <w:p w14:paraId="1004A369" w14:textId="2CAD481E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Roche Diagnostics</w:t>
            </w:r>
          </w:p>
        </w:tc>
        <w:tc>
          <w:tcPr>
            <w:tcW w:w="1409" w:type="dxa"/>
            <w:vAlign w:val="center"/>
          </w:tcPr>
          <w:p w14:paraId="1598A4A5" w14:textId="6E712BA2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e-diluted</w:t>
            </w:r>
          </w:p>
        </w:tc>
        <w:tc>
          <w:tcPr>
            <w:tcW w:w="2509" w:type="dxa"/>
            <w:vAlign w:val="center"/>
          </w:tcPr>
          <w:p w14:paraId="5E857845" w14:textId="31E7684A" w:rsidR="00542757" w:rsidRPr="00041A0E" w:rsidRDefault="00542757" w:rsidP="00542757">
            <w:pPr>
              <w:rPr>
                <w:rFonts w:ascii="Times New Roman" w:hAnsi="Times New Roman" w:cs="Times New Roman"/>
              </w:rPr>
            </w:pPr>
            <w:r w:rsidRPr="00041A0E">
              <w:rPr>
                <w:rFonts w:ascii="Times New Roman" w:hAnsi="Times New Roman" w:cs="Times New Roman"/>
              </w:rPr>
              <w:t>Immunohistochemistry</w:t>
            </w:r>
          </w:p>
        </w:tc>
      </w:tr>
      <w:tr w:rsidR="00542757" w:rsidRPr="00304AFC" w14:paraId="066ABF5D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09A815BF" w14:textId="7243209D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</w:t>
            </w:r>
            <w:r w:rsidR="00921756">
              <w:rPr>
                <w:rFonts w:ascii="Times New Roman" w:hAnsi="Times New Roman" w:cs="Times New Roman"/>
              </w:rPr>
              <w:t>uo</w:t>
            </w:r>
            <w:r>
              <w:rPr>
                <w:rFonts w:ascii="Times New Roman" w:hAnsi="Times New Roman" w:cs="Times New Roman"/>
              </w:rPr>
              <w:t>r 488</w:t>
            </w:r>
          </w:p>
        </w:tc>
        <w:tc>
          <w:tcPr>
            <w:tcW w:w="1984" w:type="dxa"/>
            <w:vAlign w:val="center"/>
          </w:tcPr>
          <w:p w14:paraId="105708B2" w14:textId="6F79952A" w:rsidR="00542757" w:rsidRPr="00E80191" w:rsidRDefault="00542757" w:rsidP="00542757">
            <w:pPr>
              <w:rPr>
                <w:rFonts w:ascii="Times New Roman" w:hAnsi="Times New Roman" w:cs="Times New Roman"/>
              </w:rPr>
            </w:pPr>
            <w:r w:rsidRPr="00E80191">
              <w:rPr>
                <w:rFonts w:ascii="Times New Roman" w:hAnsi="Times New Roman" w:cs="Times New Roman"/>
              </w:rPr>
              <w:t>Thermo Fisher</w:t>
            </w:r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409" w:type="dxa"/>
            <w:vAlign w:val="center"/>
          </w:tcPr>
          <w:p w14:paraId="75F55300" w14:textId="1A8D5C46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</w:t>
            </w:r>
          </w:p>
        </w:tc>
        <w:tc>
          <w:tcPr>
            <w:tcW w:w="2509" w:type="dxa"/>
            <w:vAlign w:val="center"/>
          </w:tcPr>
          <w:p w14:paraId="5F7E2BFF" w14:textId="25E2CEB9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fluorescence</w:t>
            </w:r>
          </w:p>
        </w:tc>
      </w:tr>
      <w:tr w:rsidR="00542757" w:rsidRPr="00304AFC" w14:paraId="334AB4FD" w14:textId="77777777" w:rsidTr="00B80DF2">
        <w:trPr>
          <w:trHeight w:val="487"/>
        </w:trPr>
        <w:tc>
          <w:tcPr>
            <w:tcW w:w="3114" w:type="dxa"/>
            <w:vAlign w:val="center"/>
          </w:tcPr>
          <w:p w14:paraId="3CD26C1D" w14:textId="35E78E67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exa Fl</w:t>
            </w:r>
            <w:r w:rsidR="00921756">
              <w:rPr>
                <w:rFonts w:ascii="Times New Roman" w:hAnsi="Times New Roman" w:cs="Times New Roman"/>
              </w:rPr>
              <w:t>uo</w:t>
            </w:r>
            <w:r>
              <w:rPr>
                <w:rFonts w:ascii="Times New Roman" w:hAnsi="Times New Roman" w:cs="Times New Roman"/>
              </w:rPr>
              <w:t>r 555</w:t>
            </w:r>
          </w:p>
        </w:tc>
        <w:tc>
          <w:tcPr>
            <w:tcW w:w="1984" w:type="dxa"/>
            <w:vAlign w:val="center"/>
          </w:tcPr>
          <w:p w14:paraId="6F8A5D4A" w14:textId="79AD7468" w:rsidR="00542757" w:rsidRPr="00E80191" w:rsidRDefault="00542757" w:rsidP="00542757">
            <w:pPr>
              <w:rPr>
                <w:rFonts w:ascii="Times New Roman" w:hAnsi="Times New Roman" w:cs="Times New Roman"/>
              </w:rPr>
            </w:pPr>
            <w:r w:rsidRPr="00E80191">
              <w:rPr>
                <w:rFonts w:ascii="Times New Roman" w:hAnsi="Times New Roman" w:cs="Times New Roman"/>
              </w:rPr>
              <w:t>Thermo Fisher</w:t>
            </w:r>
            <w:r>
              <w:rPr>
                <w:rFonts w:ascii="Times New Roman" w:hAnsi="Times New Roman" w:cs="Times New Roman"/>
              </w:rPr>
              <w:t xml:space="preserve"> Scientific</w:t>
            </w:r>
          </w:p>
        </w:tc>
        <w:tc>
          <w:tcPr>
            <w:tcW w:w="1409" w:type="dxa"/>
            <w:vAlign w:val="center"/>
          </w:tcPr>
          <w:p w14:paraId="2A29C809" w14:textId="2545BC33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:3000</w:t>
            </w:r>
          </w:p>
        </w:tc>
        <w:tc>
          <w:tcPr>
            <w:tcW w:w="2509" w:type="dxa"/>
            <w:vAlign w:val="center"/>
          </w:tcPr>
          <w:p w14:paraId="1FEBC754" w14:textId="092152B9" w:rsidR="00542757" w:rsidRDefault="00542757" w:rsidP="005427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mmunofluorescence</w:t>
            </w:r>
          </w:p>
        </w:tc>
      </w:tr>
    </w:tbl>
    <w:p w14:paraId="7E1537BD" w14:textId="59E18819" w:rsidR="00BA130D" w:rsidRDefault="002B55FD" w:rsidP="00A972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</w:t>
      </w:r>
      <w:r w:rsidR="00406524">
        <w:rPr>
          <w:rFonts w:ascii="Times New Roman" w:hAnsi="Times New Roman" w:cs="Times New Roman"/>
          <w:b/>
          <w:bCs/>
          <w:sz w:val="24"/>
          <w:szCs w:val="24"/>
          <w:lang w:val="en-US"/>
        </w:rPr>
        <w:t>T</w:t>
      </w:r>
      <w:r w:rsidR="00A9722A" w:rsidRPr="00304AFC">
        <w:rPr>
          <w:rFonts w:ascii="Times New Roman" w:hAnsi="Times New Roman" w:cs="Times New Roman"/>
          <w:b/>
          <w:bCs/>
          <w:sz w:val="24"/>
          <w:szCs w:val="24"/>
          <w:lang w:val="en-US"/>
        </w:rPr>
        <w:t>able 1:</w:t>
      </w:r>
      <w:r w:rsidR="00A9722A" w:rsidRPr="00304AFC">
        <w:rPr>
          <w:rFonts w:ascii="Times New Roman" w:hAnsi="Times New Roman" w:cs="Times New Roman"/>
          <w:sz w:val="24"/>
          <w:szCs w:val="24"/>
          <w:lang w:val="en-US"/>
        </w:rPr>
        <w:t xml:space="preserve"> List and details of antibodies</w:t>
      </w:r>
      <w:r w:rsidR="008B5F71" w:rsidRPr="00304AFC">
        <w:rPr>
          <w:rFonts w:ascii="Times New Roman" w:hAnsi="Times New Roman" w:cs="Times New Roman"/>
          <w:sz w:val="24"/>
          <w:szCs w:val="24"/>
          <w:lang w:val="en-US"/>
        </w:rPr>
        <w:t xml:space="preserve"> used in this study.</w:t>
      </w:r>
    </w:p>
    <w:p w14:paraId="437B167C" w14:textId="77777777" w:rsidR="003F2AC4" w:rsidRPr="00304AFC" w:rsidRDefault="003F2AC4" w:rsidP="00A9722A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F2AC4" w:rsidRPr="00304AF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A1A11DB" w14:textId="77777777" w:rsidR="00CE0C80" w:rsidRDefault="00CE0C80" w:rsidP="00A9722A">
      <w:pPr>
        <w:spacing w:after="0" w:line="240" w:lineRule="auto"/>
      </w:pPr>
      <w:r>
        <w:separator/>
      </w:r>
    </w:p>
  </w:endnote>
  <w:endnote w:type="continuationSeparator" w:id="0">
    <w:p w14:paraId="3C33C895" w14:textId="77777777" w:rsidR="00CE0C80" w:rsidRDefault="00CE0C80" w:rsidP="00A97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B1A1D32" w14:textId="77777777" w:rsidR="00CE0C80" w:rsidRDefault="00CE0C80" w:rsidP="00A9722A">
      <w:pPr>
        <w:spacing w:after="0" w:line="240" w:lineRule="auto"/>
      </w:pPr>
      <w:r>
        <w:separator/>
      </w:r>
    </w:p>
  </w:footnote>
  <w:footnote w:type="continuationSeparator" w:id="0">
    <w:p w14:paraId="347F822C" w14:textId="77777777" w:rsidR="00CE0C80" w:rsidRDefault="00CE0C80" w:rsidP="00A9722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hideSpellingErrors/>
  <w:hideGrammaticalErrors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DIyNzWwNDM3NDEwNTRV0lEKTi0uzszPAykwNKkFAFkWNPstAAAA"/>
  </w:docVars>
  <w:rsids>
    <w:rsidRoot w:val="00084D99"/>
    <w:rsid w:val="00022744"/>
    <w:rsid w:val="00041A0E"/>
    <w:rsid w:val="00052A49"/>
    <w:rsid w:val="00055865"/>
    <w:rsid w:val="0006682D"/>
    <w:rsid w:val="00071C24"/>
    <w:rsid w:val="00084D99"/>
    <w:rsid w:val="000A6D9C"/>
    <w:rsid w:val="000C24FF"/>
    <w:rsid w:val="0014089D"/>
    <w:rsid w:val="00150945"/>
    <w:rsid w:val="00170FDC"/>
    <w:rsid w:val="00181E55"/>
    <w:rsid w:val="001904D4"/>
    <w:rsid w:val="001A020F"/>
    <w:rsid w:val="001D0233"/>
    <w:rsid w:val="001E7D03"/>
    <w:rsid w:val="002003CC"/>
    <w:rsid w:val="002A2C6D"/>
    <w:rsid w:val="002A3907"/>
    <w:rsid w:val="002B55FD"/>
    <w:rsid w:val="002B765D"/>
    <w:rsid w:val="002C6803"/>
    <w:rsid w:val="002C7903"/>
    <w:rsid w:val="002D5185"/>
    <w:rsid w:val="00304AFC"/>
    <w:rsid w:val="00313F1C"/>
    <w:rsid w:val="00331807"/>
    <w:rsid w:val="003353A6"/>
    <w:rsid w:val="00381A6E"/>
    <w:rsid w:val="003A1040"/>
    <w:rsid w:val="003A4850"/>
    <w:rsid w:val="003B0867"/>
    <w:rsid w:val="003C2695"/>
    <w:rsid w:val="003D18B3"/>
    <w:rsid w:val="003F1845"/>
    <w:rsid w:val="003F2AC4"/>
    <w:rsid w:val="00406524"/>
    <w:rsid w:val="00446F06"/>
    <w:rsid w:val="00474E7A"/>
    <w:rsid w:val="004A5C03"/>
    <w:rsid w:val="004B6F25"/>
    <w:rsid w:val="004E4581"/>
    <w:rsid w:val="004F0D00"/>
    <w:rsid w:val="00542757"/>
    <w:rsid w:val="00542837"/>
    <w:rsid w:val="00546EDC"/>
    <w:rsid w:val="00560A09"/>
    <w:rsid w:val="00564DC4"/>
    <w:rsid w:val="005708EE"/>
    <w:rsid w:val="00595D0F"/>
    <w:rsid w:val="005A1B34"/>
    <w:rsid w:val="005C742D"/>
    <w:rsid w:val="006012AA"/>
    <w:rsid w:val="00611CF0"/>
    <w:rsid w:val="00661B23"/>
    <w:rsid w:val="006B076B"/>
    <w:rsid w:val="006C4A94"/>
    <w:rsid w:val="006C5B79"/>
    <w:rsid w:val="00700796"/>
    <w:rsid w:val="007055DE"/>
    <w:rsid w:val="007123C7"/>
    <w:rsid w:val="00720807"/>
    <w:rsid w:val="007C60DD"/>
    <w:rsid w:val="007D0557"/>
    <w:rsid w:val="00823130"/>
    <w:rsid w:val="008634D1"/>
    <w:rsid w:val="008B5F71"/>
    <w:rsid w:val="008C305F"/>
    <w:rsid w:val="00921756"/>
    <w:rsid w:val="00936BDC"/>
    <w:rsid w:val="009E2E4F"/>
    <w:rsid w:val="009E683D"/>
    <w:rsid w:val="009E6C69"/>
    <w:rsid w:val="00A11A2A"/>
    <w:rsid w:val="00A25BC2"/>
    <w:rsid w:val="00A85781"/>
    <w:rsid w:val="00A9722A"/>
    <w:rsid w:val="00AC5DEA"/>
    <w:rsid w:val="00AE751F"/>
    <w:rsid w:val="00AF0357"/>
    <w:rsid w:val="00B80DF2"/>
    <w:rsid w:val="00B92C89"/>
    <w:rsid w:val="00BA130D"/>
    <w:rsid w:val="00BB4B3C"/>
    <w:rsid w:val="00BD69E6"/>
    <w:rsid w:val="00C1267F"/>
    <w:rsid w:val="00C30F74"/>
    <w:rsid w:val="00C36319"/>
    <w:rsid w:val="00C54C0B"/>
    <w:rsid w:val="00C901E8"/>
    <w:rsid w:val="00CE0C80"/>
    <w:rsid w:val="00CE2B80"/>
    <w:rsid w:val="00D01272"/>
    <w:rsid w:val="00D340BC"/>
    <w:rsid w:val="00D5436E"/>
    <w:rsid w:val="00D7030A"/>
    <w:rsid w:val="00D96E01"/>
    <w:rsid w:val="00DF310F"/>
    <w:rsid w:val="00E056C8"/>
    <w:rsid w:val="00E61C17"/>
    <w:rsid w:val="00E63293"/>
    <w:rsid w:val="00E70E3F"/>
    <w:rsid w:val="00E77351"/>
    <w:rsid w:val="00E80191"/>
    <w:rsid w:val="00EA72F6"/>
    <w:rsid w:val="00EC47D6"/>
    <w:rsid w:val="00F00518"/>
    <w:rsid w:val="00F17F40"/>
    <w:rsid w:val="00F21B8E"/>
    <w:rsid w:val="00F67C93"/>
    <w:rsid w:val="00F73637"/>
    <w:rsid w:val="00F94B49"/>
    <w:rsid w:val="00FB39A0"/>
    <w:rsid w:val="00FB530A"/>
    <w:rsid w:val="00FC3FBB"/>
    <w:rsid w:val="00FC7E77"/>
    <w:rsid w:val="00FD6EEE"/>
    <w:rsid w:val="00FE1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57910614"/>
  <w15:chartTrackingRefBased/>
  <w15:docId w15:val="{DA584DF0-32E8-43DB-AC6D-0FDD237CA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9E6C69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056C8"/>
    <w:pPr>
      <w:keepNext/>
      <w:framePr w:hSpace="141" w:wrap="around" w:hAnchor="margin" w:y="741"/>
      <w:spacing w:after="0" w:line="240" w:lineRule="auto"/>
      <w:jc w:val="center"/>
      <w:outlineLvl w:val="1"/>
    </w:pPr>
    <w:rPr>
      <w:rFonts w:ascii="Times New Roman" w:hAnsi="Times New Roman" w:cs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012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97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722A"/>
  </w:style>
  <w:style w:type="paragraph" w:styleId="Footer">
    <w:name w:val="footer"/>
    <w:basedOn w:val="Normal"/>
    <w:link w:val="FooterChar"/>
    <w:uiPriority w:val="99"/>
    <w:unhideWhenUsed/>
    <w:rsid w:val="00A9722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722A"/>
  </w:style>
  <w:style w:type="character" w:customStyle="1" w:styleId="Heading1Char">
    <w:name w:val="Heading 1 Char"/>
    <w:basedOn w:val="DefaultParagraphFont"/>
    <w:link w:val="Heading1"/>
    <w:uiPriority w:val="9"/>
    <w:rsid w:val="009E6C69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Heading2Char">
    <w:name w:val="Heading 2 Char"/>
    <w:basedOn w:val="DefaultParagraphFont"/>
    <w:link w:val="Heading2"/>
    <w:uiPriority w:val="9"/>
    <w:rsid w:val="00E056C8"/>
    <w:rPr>
      <w:rFonts w:ascii="Times New Roman" w:hAnsi="Times New Roman" w:cs="Times New Roman"/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09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22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121796"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427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0312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23739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722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32697510">
                          <w:marLeft w:val="15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2519549">
                              <w:marLeft w:val="0"/>
                              <w:marRight w:val="15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93609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25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6</TotalTime>
  <Pages>1</Pages>
  <Words>83</Words>
  <Characters>718</Characters>
  <Application>Microsoft Office Word</Application>
  <DocSecurity>0</DocSecurity>
  <Lines>51</Lines>
  <Paragraphs>50</Paragraphs>
  <ScaleCrop>false</ScaleCrop>
  <Company>Lunds universitet</Company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ti Ranjan Satapathy</dc:creator>
  <cp:keywords/>
  <dc:description/>
  <cp:lastModifiedBy>Shakti Ranjan Satapathy</cp:lastModifiedBy>
  <cp:revision>109</cp:revision>
  <dcterms:created xsi:type="dcterms:W3CDTF">2022-07-14T12:24:00Z</dcterms:created>
  <dcterms:modified xsi:type="dcterms:W3CDTF">2025-08-21T10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d1f64106e0316fcf6b009593af1437ab2354ee775d268cfcc4cb04373e2365</vt:lpwstr>
  </property>
</Properties>
</file>